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46C279" w14:textId="5460ED97" w:rsidR="007D446D" w:rsidRPr="00E759F5" w:rsidRDefault="00504695" w:rsidP="007D446D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able </w:t>
      </w:r>
      <w:r w:rsidR="00901593">
        <w:rPr>
          <w:rFonts w:ascii="Times New Roman" w:hAnsi="Times New Roman" w:cs="Times New Roman"/>
          <w:sz w:val="22"/>
        </w:rPr>
        <w:t>S</w:t>
      </w:r>
      <w:r w:rsidR="009E2195">
        <w:rPr>
          <w:rFonts w:ascii="Times New Roman" w:hAnsi="Times New Roman" w:cs="Times New Roman"/>
          <w:sz w:val="22"/>
        </w:rPr>
        <w:t>5</w:t>
      </w:r>
      <w:r>
        <w:rPr>
          <w:rFonts w:ascii="Times New Roman" w:hAnsi="Times New Roman" w:cs="Times New Roman"/>
          <w:sz w:val="22"/>
        </w:rPr>
        <w:t>a</w:t>
      </w:r>
      <w:r w:rsidR="007D446D" w:rsidRPr="00E759F5">
        <w:rPr>
          <w:rFonts w:ascii="Times New Roman" w:hAnsi="Times New Roman" w:cs="Times New Roman"/>
          <w:sz w:val="22"/>
        </w:rPr>
        <w:t xml:space="preserve">. </w:t>
      </w:r>
      <w:r w:rsidR="005B673C">
        <w:rPr>
          <w:rFonts w:ascii="Times New Roman" w:hAnsi="Times New Roman" w:cs="Times New Roman"/>
          <w:sz w:val="22"/>
        </w:rPr>
        <w:t xml:space="preserve">Preference </w:t>
      </w:r>
      <w:r w:rsidR="00A53941">
        <w:rPr>
          <w:rFonts w:ascii="Times New Roman" w:hAnsi="Times New Roman" w:cs="Times New Roman"/>
          <w:sz w:val="22"/>
        </w:rPr>
        <w:t xml:space="preserve">(%) </w:t>
      </w:r>
      <w:r w:rsidR="005B673C">
        <w:rPr>
          <w:rFonts w:ascii="Times New Roman" w:hAnsi="Times New Roman" w:cs="Times New Roman"/>
          <w:sz w:val="22"/>
        </w:rPr>
        <w:t xml:space="preserve">of </w:t>
      </w:r>
      <w:r w:rsidR="005B673C" w:rsidRPr="005A331C">
        <w:rPr>
          <w:rFonts w:ascii="Times New Roman" w:hAnsi="Times New Roman" w:cs="Times New Roman"/>
          <w:i/>
          <w:sz w:val="22"/>
        </w:rPr>
        <w:t>L</w:t>
      </w:r>
      <w:r w:rsidR="005130AB">
        <w:rPr>
          <w:rFonts w:ascii="Times New Roman" w:hAnsi="Times New Roman" w:cs="Times New Roman"/>
          <w:i/>
          <w:sz w:val="22"/>
        </w:rPr>
        <w:t>ygus</w:t>
      </w:r>
      <w:r w:rsidR="005B673C" w:rsidRPr="005A331C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="005B673C" w:rsidRPr="005A331C">
        <w:rPr>
          <w:rFonts w:ascii="Times New Roman" w:hAnsi="Times New Roman" w:cs="Times New Roman"/>
          <w:i/>
          <w:sz w:val="22"/>
        </w:rPr>
        <w:t>rugulipennis</w:t>
      </w:r>
      <w:proofErr w:type="spellEnd"/>
      <w:r w:rsidR="006F4726">
        <w:rPr>
          <w:rFonts w:ascii="Times New Roman" w:hAnsi="Times New Roman" w:cs="Times New Roman"/>
          <w:sz w:val="22"/>
        </w:rPr>
        <w:t xml:space="preserve"> </w:t>
      </w:r>
      <w:r w:rsidR="005A331C">
        <w:rPr>
          <w:rFonts w:ascii="Times New Roman" w:hAnsi="Times New Roman" w:cs="Times New Roman"/>
          <w:sz w:val="22"/>
        </w:rPr>
        <w:t xml:space="preserve">for </w:t>
      </w:r>
      <w:r w:rsidR="00090A17">
        <w:rPr>
          <w:rFonts w:ascii="Times New Roman" w:hAnsi="Times New Roman" w:cs="Times New Roman"/>
          <w:sz w:val="22"/>
        </w:rPr>
        <w:t xml:space="preserve">synthetic </w:t>
      </w:r>
      <w:r w:rsidR="00D454F6">
        <w:rPr>
          <w:rFonts w:ascii="Times New Roman" w:hAnsi="Times New Roman" w:cs="Times New Roman"/>
          <w:sz w:val="22"/>
        </w:rPr>
        <w:t xml:space="preserve">liquid </w:t>
      </w:r>
      <w:r w:rsidR="00090A17">
        <w:rPr>
          <w:rFonts w:ascii="Times New Roman" w:hAnsi="Times New Roman" w:cs="Times New Roman"/>
          <w:sz w:val="22"/>
        </w:rPr>
        <w:t>compounds</w:t>
      </w:r>
      <w:r>
        <w:rPr>
          <w:rFonts w:ascii="Times New Roman" w:hAnsi="Times New Roman" w:cs="Times New Roman"/>
          <w:sz w:val="22"/>
        </w:rPr>
        <w:t xml:space="preserve"> applied on rubber septa</w:t>
      </w:r>
      <w:r w:rsidR="005A331C">
        <w:rPr>
          <w:rFonts w:ascii="Times New Roman" w:hAnsi="Times New Roman" w:cs="Times New Roman"/>
          <w:sz w:val="22"/>
        </w:rPr>
        <w:t xml:space="preserve"> in </w:t>
      </w:r>
      <w:r w:rsidR="006F4726">
        <w:rPr>
          <w:rFonts w:ascii="Times New Roman" w:hAnsi="Times New Roman" w:cs="Times New Roman"/>
          <w:sz w:val="22"/>
        </w:rPr>
        <w:t>a Y-tube olfactom</w:t>
      </w:r>
      <w:r w:rsidR="005A331C">
        <w:rPr>
          <w:rFonts w:ascii="Times New Roman" w:hAnsi="Times New Roman" w:cs="Times New Roman"/>
          <w:sz w:val="22"/>
        </w:rPr>
        <w:t>e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540"/>
        <w:gridCol w:w="791"/>
        <w:gridCol w:w="540"/>
        <w:gridCol w:w="791"/>
        <w:gridCol w:w="540"/>
        <w:gridCol w:w="791"/>
        <w:gridCol w:w="540"/>
        <w:gridCol w:w="791"/>
        <w:gridCol w:w="540"/>
        <w:gridCol w:w="791"/>
        <w:gridCol w:w="540"/>
        <w:gridCol w:w="791"/>
        <w:gridCol w:w="540"/>
        <w:gridCol w:w="791"/>
        <w:gridCol w:w="540"/>
        <w:gridCol w:w="791"/>
      </w:tblGrid>
      <w:tr w:rsidR="00504695" w:rsidRPr="00E759F5" w14:paraId="73CE2ADC" w14:textId="77777777" w:rsidTr="00534619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noWrap/>
            <w:vAlign w:val="bottom"/>
            <w:hideMark/>
          </w:tcPr>
          <w:p w14:paraId="549F68C2" w14:textId="77777777" w:rsidR="00504695" w:rsidRPr="00E759F5" w:rsidRDefault="00504695" w:rsidP="00090A1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bookmarkStart w:id="0" w:name="_Hlk36547636"/>
            <w:bookmarkStart w:id="1" w:name="_Hlk36547567"/>
          </w:p>
          <w:p w14:paraId="0282BB4A" w14:textId="77777777" w:rsidR="00504695" w:rsidRPr="00E759F5" w:rsidRDefault="00504695" w:rsidP="00090A1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reatment</w:t>
            </w:r>
          </w:p>
        </w:tc>
        <w:tc>
          <w:tcPr>
            <w:tcW w:w="0" w:type="auto"/>
            <w:gridSpan w:val="4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  <w:noWrap/>
            <w:hideMark/>
          </w:tcPr>
          <w:p w14:paraId="6C57AD11" w14:textId="77777777" w:rsidR="00504695" w:rsidRDefault="00504695" w:rsidP="00090A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0.2 µl</w:t>
            </w:r>
          </w:p>
        </w:tc>
        <w:tc>
          <w:tcPr>
            <w:tcW w:w="0" w:type="auto"/>
            <w:gridSpan w:val="4"/>
            <w:tcBorders>
              <w:top w:val="nil"/>
              <w:left w:val="single" w:sz="8" w:space="0" w:color="auto"/>
              <w:bottom w:val="single" w:sz="18" w:space="0" w:color="auto"/>
              <w:right w:val="single" w:sz="4" w:space="0" w:color="auto"/>
            </w:tcBorders>
          </w:tcPr>
          <w:p w14:paraId="7A97654D" w14:textId="77777777" w:rsidR="00504695" w:rsidRPr="00E759F5" w:rsidRDefault="00504695" w:rsidP="00090A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2 µl</w:t>
            </w:r>
          </w:p>
        </w:tc>
        <w:tc>
          <w:tcPr>
            <w:tcW w:w="0" w:type="auto"/>
            <w:gridSpan w:val="4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14:paraId="1D16431F" w14:textId="77777777" w:rsidR="00504695" w:rsidRPr="00E759F5" w:rsidRDefault="00504695" w:rsidP="00090A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5 µl</w:t>
            </w:r>
          </w:p>
        </w:tc>
        <w:tc>
          <w:tcPr>
            <w:tcW w:w="0" w:type="auto"/>
            <w:gridSpan w:val="3"/>
            <w:tcBorders>
              <w:top w:val="nil"/>
              <w:right w:val="nil"/>
            </w:tcBorders>
          </w:tcPr>
          <w:p w14:paraId="7A19B162" w14:textId="77777777" w:rsidR="00504695" w:rsidRPr="00E759F5" w:rsidRDefault="00534619" w:rsidP="0053461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              </w:t>
            </w:r>
            <w:r w:rsidR="00504695">
              <w:rPr>
                <w:rFonts w:ascii="Times New Roman" w:hAnsi="Times New Roman" w:cs="Times New Roman"/>
                <w:bCs/>
                <w:sz w:val="22"/>
              </w:rPr>
              <w:t>20 µl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46B6F47D" w14:textId="77777777" w:rsidR="00504695" w:rsidRDefault="00504695" w:rsidP="00090A1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504695" w:rsidRPr="00E759F5" w14:paraId="439ED99D" w14:textId="77777777" w:rsidTr="00534619">
        <w:trPr>
          <w:trHeight w:val="28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noWrap/>
          </w:tcPr>
          <w:p w14:paraId="474F36C1" w14:textId="77777777" w:rsidR="00504695" w:rsidRPr="00E759F5" w:rsidRDefault="00504695" w:rsidP="00090A1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bookmarkStart w:id="2" w:name="_Hlk36456537"/>
            <w:bookmarkStart w:id="3" w:name="_Hlk36547607"/>
            <w:bookmarkEnd w:id="0"/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</w:tcPr>
          <w:p w14:paraId="44F45544" w14:textId="77777777" w:rsidR="00504695" w:rsidRPr="005F019E" w:rsidRDefault="00504695" w:rsidP="00090A1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N♂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</w:tcPr>
          <w:p w14:paraId="6C77F2A8" w14:textId="77777777" w:rsidR="00504695" w:rsidRPr="005F019E" w:rsidRDefault="00504695" w:rsidP="00090A1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oice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50A518E2" w14:textId="77777777" w:rsidR="00504695" w:rsidRPr="005F019E" w:rsidRDefault="00504695" w:rsidP="00090A1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♀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68B867B2" w14:textId="77777777" w:rsidR="00504695" w:rsidRPr="005F019E" w:rsidRDefault="00504695" w:rsidP="00090A1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oice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056F1074" w14:textId="77777777" w:rsidR="00504695" w:rsidRPr="005F019E" w:rsidRDefault="00504695" w:rsidP="00090A1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N♂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</w:tcPr>
          <w:p w14:paraId="10D6DE20" w14:textId="77777777" w:rsidR="00504695" w:rsidRPr="005F019E" w:rsidRDefault="00504695" w:rsidP="00090A1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oice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</w:tcPr>
          <w:p w14:paraId="1E143D01" w14:textId="77777777" w:rsidR="00504695" w:rsidRPr="005F019E" w:rsidRDefault="00504695" w:rsidP="00090A1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♀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09751EDE" w14:textId="77777777" w:rsidR="00504695" w:rsidRDefault="00504695" w:rsidP="00090A1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oic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6D2DD368" w14:textId="77777777" w:rsidR="00504695" w:rsidRPr="005F019E" w:rsidRDefault="00504695" w:rsidP="00090A1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N♂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121435CB" w14:textId="77777777" w:rsidR="00504695" w:rsidRPr="005F019E" w:rsidRDefault="00504695" w:rsidP="00090A1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oic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2C606DB6" w14:textId="77777777" w:rsidR="00504695" w:rsidRPr="005F019E" w:rsidRDefault="00504695" w:rsidP="00090A1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♀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0A5DA51B" w14:textId="77777777" w:rsidR="00504695" w:rsidRPr="005F019E" w:rsidRDefault="00504695" w:rsidP="00090A1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choic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4593A2F2" w14:textId="77777777" w:rsidR="00504695" w:rsidRPr="005F019E" w:rsidRDefault="00504695" w:rsidP="00090A1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N♂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4BDF0936" w14:textId="77777777" w:rsidR="00504695" w:rsidRPr="005F019E" w:rsidRDefault="00504695" w:rsidP="00090A1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choic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46713AA7" w14:textId="77777777" w:rsidR="00504695" w:rsidRDefault="00504695" w:rsidP="00090A1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♀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00E3F0F0" w14:textId="77777777" w:rsidR="00504695" w:rsidRDefault="00504695" w:rsidP="00090A1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oice</w:t>
            </w:r>
          </w:p>
        </w:tc>
      </w:tr>
      <w:bookmarkEnd w:id="2"/>
      <w:tr w:rsidR="00EB2F1B" w:rsidRPr="00E759F5" w14:paraId="58B6D5A7" w14:textId="77777777" w:rsidTr="00184E4F">
        <w:trPr>
          <w:trHeight w:val="288"/>
        </w:trPr>
        <w:tc>
          <w:tcPr>
            <w:tcW w:w="0" w:type="auto"/>
            <w:tcBorders>
              <w:left w:val="nil"/>
              <w:bottom w:val="nil"/>
              <w:right w:val="single" w:sz="8" w:space="0" w:color="auto"/>
            </w:tcBorders>
            <w:noWrap/>
          </w:tcPr>
          <w:p w14:paraId="400F3F3E" w14:textId="77777777" w:rsidR="00EB2F1B" w:rsidRPr="00E759F5" w:rsidRDefault="00EB2F1B" w:rsidP="00EB2F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0" w:type="auto"/>
            <w:tcBorders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23F9FF59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0" w:type="auto"/>
            <w:tcBorders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48C5BA4B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0" w:type="auto"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6488BB97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0" w:type="auto"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6C9182B8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0" w:type="auto"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2550B825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24B51B1D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52DDFFCD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nil"/>
              <w:right w:val="single" w:sz="4" w:space="0" w:color="auto"/>
            </w:tcBorders>
          </w:tcPr>
          <w:p w14:paraId="29AB3444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00D18C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0" w:type="auto"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4273AE38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EF6352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C23DD7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CB6774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4C9AD8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DD11CE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00F4A8" w14:textId="77777777" w:rsidR="00EB2F1B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</w:t>
            </w:r>
          </w:p>
        </w:tc>
      </w:tr>
      <w:tr w:rsidR="00EB2F1B" w:rsidRPr="00E759F5" w14:paraId="1C74CC9F" w14:textId="77777777" w:rsidTr="00184E4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</w:tcPr>
          <w:p w14:paraId="792F54FC" w14:textId="77777777" w:rsidR="00EB2F1B" w:rsidRPr="00E759F5" w:rsidRDefault="00EB2F1B" w:rsidP="00EB2F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2655F">
              <w:rPr>
                <w:rFonts w:ascii="Times New Roman" w:hAnsi="Times New Roman" w:cs="Times New Roman"/>
                <w:sz w:val="22"/>
              </w:rPr>
              <w:t>(</w:t>
            </w:r>
            <w:r w:rsidRPr="00534619">
              <w:rPr>
                <w:rFonts w:ascii="Times New Roman" w:hAnsi="Times New Roman" w:cs="Times New Roman"/>
                <w:i/>
                <w:sz w:val="22"/>
              </w:rPr>
              <w:t>E</w:t>
            </w:r>
            <w:r w:rsidRPr="0002655F">
              <w:rPr>
                <w:rFonts w:ascii="Times New Roman" w:hAnsi="Times New Roman" w:cs="Times New Roman"/>
                <w:sz w:val="22"/>
              </w:rPr>
              <w:t>)-2-hexena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</w:tcPr>
          <w:p w14:paraId="27DC4847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</w:tcPr>
          <w:p w14:paraId="48CD81AB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0EF4479A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4C6BA78D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5907A66F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</w:tcPr>
          <w:p w14:paraId="1588E4D7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</w:tcPr>
          <w:p w14:paraId="3FBFD0E4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CBD8AED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7869B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4043C05A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70096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E1D56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8317B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EFFDF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ACCB9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CD6AF" w14:textId="77777777" w:rsidR="00EB2F1B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</w:t>
            </w:r>
          </w:p>
        </w:tc>
      </w:tr>
      <w:tr w:rsidR="00EB2F1B" w:rsidRPr="00E759F5" w14:paraId="0E09CCC0" w14:textId="77777777" w:rsidTr="00534619">
        <w:trPr>
          <w:trHeight w:val="288"/>
        </w:trPr>
        <w:tc>
          <w:tcPr>
            <w:tcW w:w="0" w:type="auto"/>
            <w:tcBorders>
              <w:left w:val="nil"/>
              <w:bottom w:val="nil"/>
              <w:right w:val="single" w:sz="8" w:space="0" w:color="auto"/>
            </w:tcBorders>
            <w:noWrap/>
          </w:tcPr>
          <w:p w14:paraId="47DAA975" w14:textId="77777777" w:rsidR="00EB2F1B" w:rsidRPr="00E759F5" w:rsidRDefault="00EB2F1B" w:rsidP="00EB2F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0" w:type="auto"/>
            <w:tcBorders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2AA3C219" w14:textId="77777777" w:rsidR="00EB2F1B" w:rsidRPr="005F019E" w:rsidRDefault="00A048EA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0" w:type="auto"/>
            <w:tcBorders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675A15B1" w14:textId="77777777" w:rsidR="00EB2F1B" w:rsidRPr="00EF637C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0" w:type="auto"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05FF14A0" w14:textId="77777777" w:rsidR="00EB2F1B" w:rsidRPr="005F019E" w:rsidRDefault="00A048EA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0" w:type="auto"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25C6F221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0" w:type="auto"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5C4391B6" w14:textId="77777777" w:rsidR="00EB2F1B" w:rsidRPr="005F019E" w:rsidRDefault="00A048EA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0" w:type="auto"/>
            <w:tcBorders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2739D606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0" w:type="auto"/>
            <w:tcBorders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70D47506" w14:textId="77777777" w:rsidR="00EB2F1B" w:rsidRPr="005F019E" w:rsidRDefault="00A048EA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0" w:type="auto"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219A6702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B6E8D12" w14:textId="77777777" w:rsidR="00EB2F1B" w:rsidRPr="005F019E" w:rsidRDefault="00A048EA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26C11C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CB1348" w14:textId="77777777" w:rsidR="00EB2F1B" w:rsidRPr="005F019E" w:rsidRDefault="00A048EA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1AF8F44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1802F0" w14:textId="77777777" w:rsidR="00EB2F1B" w:rsidRPr="005F019E" w:rsidRDefault="00A048EA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3585DB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35D0624" w14:textId="77777777" w:rsidR="00EB2F1B" w:rsidRPr="005F019E" w:rsidRDefault="00A048EA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2C155EA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</w:t>
            </w:r>
          </w:p>
        </w:tc>
      </w:tr>
      <w:tr w:rsidR="00EB2F1B" w:rsidRPr="00E759F5" w14:paraId="3C3B5670" w14:textId="77777777" w:rsidTr="00534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</w:tcPr>
          <w:p w14:paraId="290093F4" w14:textId="77777777" w:rsidR="00EB2F1B" w:rsidRDefault="00EB2F1B" w:rsidP="00EB2F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2655F">
              <w:rPr>
                <w:rFonts w:ascii="Times New Roman" w:hAnsi="Times New Roman" w:cs="Times New Roman"/>
                <w:sz w:val="22"/>
              </w:rPr>
              <w:t>Pentyl but</w:t>
            </w:r>
            <w:r w:rsidR="00A94444">
              <w:rPr>
                <w:rFonts w:ascii="Times New Roman" w:hAnsi="Times New Roman" w:cs="Times New Roman"/>
                <w:sz w:val="22"/>
              </w:rPr>
              <w:t>yr</w:t>
            </w:r>
            <w:r w:rsidRPr="0002655F">
              <w:rPr>
                <w:rFonts w:ascii="Times New Roman" w:hAnsi="Times New Roman" w:cs="Times New Roman"/>
                <w:sz w:val="22"/>
              </w:rPr>
              <w:t>at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</w:tcPr>
          <w:p w14:paraId="1638C5F2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</w:tcPr>
          <w:p w14:paraId="1B0E8146" w14:textId="77777777" w:rsidR="00EB2F1B" w:rsidRPr="00EF637C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1682224A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196A2BC7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191E424B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</w:tcPr>
          <w:p w14:paraId="38E1F849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</w:tcPr>
          <w:p w14:paraId="4FFED578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7E504B56" w14:textId="5742DEDD" w:rsidR="00EB2F1B" w:rsidRPr="00A47C03" w:rsidRDefault="00EB2F1B" w:rsidP="00EB2F1B">
            <w:pPr>
              <w:rPr>
                <w:rFonts w:ascii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</w:rPr>
              <w:t>69</w:t>
            </w:r>
            <w:r w:rsidR="00A47C03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9670DE9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DA499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04C36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AA88A29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918DE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BCB8D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C4C9DF8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254D9FB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6</w:t>
            </w:r>
          </w:p>
        </w:tc>
      </w:tr>
      <w:tr w:rsidR="00EB2F1B" w:rsidRPr="005F019E" w14:paraId="19BCF73F" w14:textId="77777777" w:rsidTr="00534619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</w:tcPr>
          <w:p w14:paraId="4B6FE206" w14:textId="77777777" w:rsidR="00EB2F1B" w:rsidRDefault="00EB2F1B" w:rsidP="00EB2F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bookmarkStart w:id="4" w:name="_Hlk36458028"/>
            <w:r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1E3EEA21" w14:textId="77777777" w:rsidR="00EB2F1B" w:rsidRPr="005F019E" w:rsidRDefault="00A048EA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6EA8C7AE" w14:textId="77777777" w:rsidR="00EB2F1B" w:rsidRDefault="00A048EA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C015A4A" w14:textId="77777777" w:rsidR="00EB2F1B" w:rsidRPr="005F019E" w:rsidRDefault="00A048EA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AF1C14B" w14:textId="77777777" w:rsidR="00EB2F1B" w:rsidRDefault="00A048EA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791301D" w14:textId="77777777" w:rsidR="00EB2F1B" w:rsidRPr="005F019E" w:rsidRDefault="00A048EA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47EFA885" w14:textId="77777777" w:rsidR="00EB2F1B" w:rsidRDefault="00A048EA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5020C3F1" w14:textId="77777777" w:rsidR="00EB2F1B" w:rsidRPr="005F019E" w:rsidRDefault="00A048EA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409D549" w14:textId="77777777" w:rsidR="00EB2F1B" w:rsidRDefault="00A048EA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848181A" w14:textId="77777777" w:rsidR="00EB2F1B" w:rsidRPr="005F019E" w:rsidRDefault="00A048EA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D17B54" w14:textId="77777777" w:rsidR="00EB2F1B" w:rsidRPr="005F019E" w:rsidRDefault="00A048EA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753635" w14:textId="77777777" w:rsidR="00EB2F1B" w:rsidRPr="005F019E" w:rsidRDefault="00A048EA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EAD704A" w14:textId="77777777" w:rsidR="00EB2F1B" w:rsidRPr="005F019E" w:rsidRDefault="00A048EA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B982FA" w14:textId="77777777" w:rsidR="00EB2F1B" w:rsidRPr="005F019E" w:rsidRDefault="00A048EA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E27E39" w14:textId="77777777" w:rsidR="00EB2F1B" w:rsidRPr="005F019E" w:rsidRDefault="00A048EA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5111C89" w14:textId="77777777" w:rsidR="00EB2F1B" w:rsidRPr="005F019E" w:rsidRDefault="00A048EA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C8086B6" w14:textId="77777777" w:rsidR="00EB2F1B" w:rsidRPr="005F019E" w:rsidRDefault="00A048EA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</w:t>
            </w:r>
          </w:p>
        </w:tc>
      </w:tr>
      <w:tr w:rsidR="00EB2F1B" w:rsidRPr="005F019E" w14:paraId="22FC8D17" w14:textId="77777777" w:rsidTr="00534619">
        <w:trPr>
          <w:trHeight w:val="288"/>
        </w:trPr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noWrap/>
          </w:tcPr>
          <w:p w14:paraId="0165DA92" w14:textId="77777777" w:rsidR="00EB2F1B" w:rsidRDefault="00EB2F1B" w:rsidP="00EB2F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34619">
              <w:rPr>
                <w:rFonts w:ascii="Times New Roman" w:hAnsi="Times New Roman" w:cs="Times New Roman"/>
                <w:sz w:val="22"/>
              </w:rPr>
              <w:t>(</w:t>
            </w:r>
            <w:r w:rsidRPr="00534619">
              <w:rPr>
                <w:rFonts w:ascii="Times New Roman" w:hAnsi="Times New Roman" w:cs="Times New Roman"/>
                <w:i/>
                <w:sz w:val="22"/>
              </w:rPr>
              <w:t>E</w:t>
            </w:r>
            <w:r w:rsidRPr="00534619">
              <w:rPr>
                <w:rFonts w:ascii="Times New Roman" w:hAnsi="Times New Roman" w:cs="Times New Roman"/>
                <w:sz w:val="22"/>
              </w:rPr>
              <w:t>)-</w:t>
            </w:r>
            <w:r w:rsidRPr="00534619">
              <w:rPr>
                <w:rFonts w:ascii="Times New Roman" w:hAnsi="Times New Roman" w:cs="Times New Roman"/>
                <w:i/>
                <w:sz w:val="22"/>
              </w:rPr>
              <w:t>ß</w:t>
            </w:r>
            <w:r w:rsidRPr="00534619">
              <w:rPr>
                <w:rFonts w:ascii="Times New Roman" w:hAnsi="Times New Roman" w:cs="Times New Roman"/>
                <w:sz w:val="22"/>
              </w:rPr>
              <w:t>-caryophyllen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noWrap/>
          </w:tcPr>
          <w:p w14:paraId="3B7ECCBC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noWrap/>
          </w:tcPr>
          <w:p w14:paraId="0A811CE5" w14:textId="77777777" w:rsidR="00EB2F1B" w:rsidRDefault="00A048EA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163E3EE8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6D000938" w14:textId="77777777" w:rsidR="00EB2F1B" w:rsidRDefault="00A048EA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356E995D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noWrap/>
          </w:tcPr>
          <w:p w14:paraId="6EFE4D8A" w14:textId="77777777" w:rsidR="00EB2F1B" w:rsidRDefault="00A048EA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0**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noWrap/>
          </w:tcPr>
          <w:p w14:paraId="2CF18F49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4A12A994" w14:textId="77777777" w:rsidR="00EB2F1B" w:rsidRDefault="00A048EA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3*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4900663C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F5EF2F9" w14:textId="77777777" w:rsidR="00EB2F1B" w:rsidRPr="005F019E" w:rsidRDefault="00A048EA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89C18DD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4772D164" w14:textId="77777777" w:rsidR="00EB2F1B" w:rsidRPr="005F019E" w:rsidRDefault="00A048EA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AD7D3E1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4E81D74" w14:textId="77777777" w:rsidR="00EB2F1B" w:rsidRPr="005F019E" w:rsidRDefault="00A048EA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37BEC641" w14:textId="77777777" w:rsidR="00EB2F1B" w:rsidRPr="005F019E" w:rsidRDefault="00EB2F1B" w:rsidP="00EB2F1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2CC880A9" w14:textId="77777777" w:rsidR="00EB2F1B" w:rsidRPr="005F019E" w:rsidRDefault="00A048EA" w:rsidP="00EB2F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</w:t>
            </w:r>
          </w:p>
        </w:tc>
      </w:tr>
      <w:tr w:rsidR="00111003" w:rsidRPr="00E759F5" w14:paraId="76142B8A" w14:textId="77777777" w:rsidTr="000B7604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</w:tcPr>
          <w:p w14:paraId="4DBD7FF3" w14:textId="77777777" w:rsidR="00111003" w:rsidRDefault="00111003" w:rsidP="001110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bookmarkStart w:id="5" w:name="_Hlk36458557"/>
            <w:bookmarkEnd w:id="4"/>
            <w:r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79E269E3" w14:textId="77777777" w:rsidR="00111003" w:rsidRPr="005F019E" w:rsidRDefault="00111003" w:rsidP="001110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7E0516C8" w14:textId="77777777" w:rsidR="00111003" w:rsidRDefault="00111003" w:rsidP="001110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2447F776" w14:textId="77777777" w:rsidR="00111003" w:rsidRPr="005F019E" w:rsidRDefault="00111003" w:rsidP="001110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7ED26A2" w14:textId="77777777" w:rsidR="00111003" w:rsidRDefault="00111003" w:rsidP="001110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FEFFA9A" w14:textId="77777777" w:rsidR="00111003" w:rsidRPr="005F019E" w:rsidRDefault="00111003" w:rsidP="001110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146DD990" w14:textId="77777777" w:rsidR="00111003" w:rsidRDefault="00111003" w:rsidP="001110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55402734" w14:textId="77777777" w:rsidR="00111003" w:rsidRPr="005F019E" w:rsidRDefault="00111003" w:rsidP="001110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92CD115" w14:textId="77777777" w:rsidR="00111003" w:rsidRDefault="00111003" w:rsidP="001110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75DC847" w14:textId="77777777" w:rsidR="00111003" w:rsidRPr="005F019E" w:rsidRDefault="00111003" w:rsidP="001110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3D927BC" w14:textId="77777777" w:rsidR="00111003" w:rsidRDefault="00111003" w:rsidP="001110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D605E8" w14:textId="77777777" w:rsidR="00111003" w:rsidRPr="005F019E" w:rsidRDefault="00111003" w:rsidP="001110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9AD4803" w14:textId="77777777" w:rsidR="00111003" w:rsidRDefault="00111003" w:rsidP="001110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B04D71" w14:textId="77777777" w:rsidR="00111003" w:rsidRPr="005F019E" w:rsidRDefault="00111003" w:rsidP="001110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197C44A" w14:textId="77777777" w:rsidR="00111003" w:rsidRPr="005F019E" w:rsidRDefault="00111003" w:rsidP="001110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652155C" w14:textId="77777777" w:rsidR="00111003" w:rsidRPr="005F019E" w:rsidRDefault="00111003" w:rsidP="001110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60A5965" w14:textId="77777777" w:rsidR="00111003" w:rsidRPr="005F019E" w:rsidRDefault="00111003" w:rsidP="001110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</w:t>
            </w:r>
          </w:p>
        </w:tc>
      </w:tr>
      <w:tr w:rsidR="00111003" w:rsidRPr="00E759F5" w14:paraId="34F958F6" w14:textId="77777777" w:rsidTr="000B7604">
        <w:trPr>
          <w:trHeight w:val="288"/>
        </w:trPr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noWrap/>
          </w:tcPr>
          <w:p w14:paraId="7ED741A5" w14:textId="77777777" w:rsidR="00111003" w:rsidRDefault="00111003" w:rsidP="001110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</w:t>
            </w:r>
            <w:r w:rsidRPr="00534619">
              <w:rPr>
                <w:rFonts w:ascii="Times New Roman" w:hAnsi="Times New Roman" w:cs="Times New Roman"/>
                <w:sz w:val="22"/>
              </w:rPr>
              <w:t>ecana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noWrap/>
          </w:tcPr>
          <w:p w14:paraId="22FE422A" w14:textId="77777777" w:rsidR="00111003" w:rsidRPr="005F019E" w:rsidRDefault="00111003" w:rsidP="001110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noWrap/>
          </w:tcPr>
          <w:p w14:paraId="0F3D1C67" w14:textId="77777777" w:rsidR="00111003" w:rsidRDefault="00111003" w:rsidP="001110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6*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36775869" w14:textId="77777777" w:rsidR="00111003" w:rsidRPr="005F019E" w:rsidRDefault="00111003" w:rsidP="001110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1B878871" w14:textId="77777777" w:rsidR="00111003" w:rsidRDefault="00111003" w:rsidP="001110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398A17CA" w14:textId="77777777" w:rsidR="00111003" w:rsidRPr="005F019E" w:rsidRDefault="00111003" w:rsidP="001110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noWrap/>
          </w:tcPr>
          <w:p w14:paraId="01BF77D4" w14:textId="77777777" w:rsidR="00111003" w:rsidRDefault="00111003" w:rsidP="001110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noWrap/>
          </w:tcPr>
          <w:p w14:paraId="2964B285" w14:textId="77777777" w:rsidR="00111003" w:rsidRPr="005F019E" w:rsidRDefault="00111003" w:rsidP="001110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17215C22" w14:textId="77777777" w:rsidR="00111003" w:rsidRDefault="00111003" w:rsidP="001110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75D8373A" w14:textId="77777777" w:rsidR="00111003" w:rsidRPr="005F019E" w:rsidRDefault="00111003" w:rsidP="001110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02CB92BA" w14:textId="77777777" w:rsidR="00111003" w:rsidRDefault="00111003" w:rsidP="001110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6C8975A" w14:textId="77777777" w:rsidR="00111003" w:rsidRPr="005F019E" w:rsidRDefault="00111003" w:rsidP="001110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686330DC" w14:textId="77777777" w:rsidR="00111003" w:rsidRDefault="00111003" w:rsidP="001110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0565E9C" w14:textId="77777777" w:rsidR="00111003" w:rsidRPr="005F019E" w:rsidRDefault="00111003" w:rsidP="001110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4C7855B9" w14:textId="77777777" w:rsidR="00111003" w:rsidRPr="005F019E" w:rsidRDefault="00111003" w:rsidP="001110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3F7D65E3" w14:textId="77777777" w:rsidR="00111003" w:rsidRPr="005F019E" w:rsidRDefault="00111003" w:rsidP="001110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48BA7A79" w14:textId="77777777" w:rsidR="00111003" w:rsidRPr="005F019E" w:rsidRDefault="00111003" w:rsidP="001110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</w:t>
            </w:r>
          </w:p>
        </w:tc>
      </w:tr>
      <w:tr w:rsidR="00111003" w:rsidRPr="005F019E" w14:paraId="15B242C4" w14:textId="77777777" w:rsidTr="00534619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</w:tcPr>
          <w:p w14:paraId="5CD6A983" w14:textId="77777777" w:rsidR="00111003" w:rsidRDefault="00111003" w:rsidP="001110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bookmarkStart w:id="6" w:name="_Hlk36458773"/>
            <w:bookmarkEnd w:id="5"/>
            <w:r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3231DFC1" w14:textId="77777777" w:rsidR="00111003" w:rsidRPr="005F019E" w:rsidRDefault="0062197D" w:rsidP="001110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3E61CECC" w14:textId="77777777" w:rsidR="00111003" w:rsidRDefault="0062197D" w:rsidP="001110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947403A" w14:textId="77777777" w:rsidR="00111003" w:rsidRPr="005F019E" w:rsidRDefault="0062197D" w:rsidP="001110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D77BBEC" w14:textId="77777777" w:rsidR="00111003" w:rsidRDefault="0062197D" w:rsidP="001110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571382F" w14:textId="77777777" w:rsidR="00111003" w:rsidRPr="005F019E" w:rsidRDefault="0062197D" w:rsidP="001110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638528AE" w14:textId="77777777" w:rsidR="00111003" w:rsidRDefault="0062197D" w:rsidP="001110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0676919A" w14:textId="77777777" w:rsidR="00111003" w:rsidRPr="005F019E" w:rsidRDefault="0062197D" w:rsidP="001110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DBC7420" w14:textId="77777777" w:rsidR="00111003" w:rsidRDefault="0062197D" w:rsidP="001110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1BFA56D" w14:textId="77777777" w:rsidR="00111003" w:rsidRPr="005F019E" w:rsidRDefault="0062197D" w:rsidP="001110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3A0A1D" w14:textId="77777777" w:rsidR="00111003" w:rsidRPr="005F019E" w:rsidRDefault="0062197D" w:rsidP="001110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A2A0E6" w14:textId="77777777" w:rsidR="00111003" w:rsidRPr="005F019E" w:rsidRDefault="0062197D" w:rsidP="001110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3037164" w14:textId="77777777" w:rsidR="00111003" w:rsidRPr="005F019E" w:rsidRDefault="0062197D" w:rsidP="001110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220FBF" w14:textId="77777777" w:rsidR="00111003" w:rsidRPr="005F019E" w:rsidRDefault="0062197D" w:rsidP="001110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C30D7E" w14:textId="77777777" w:rsidR="00111003" w:rsidRPr="005F019E" w:rsidRDefault="0062197D" w:rsidP="001110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CE98553" w14:textId="77777777" w:rsidR="00111003" w:rsidRPr="005F019E" w:rsidRDefault="0062197D" w:rsidP="001110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5AC7FDF" w14:textId="77777777" w:rsidR="00111003" w:rsidRDefault="0062197D" w:rsidP="001110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</w:t>
            </w:r>
          </w:p>
        </w:tc>
      </w:tr>
      <w:tr w:rsidR="00111003" w:rsidRPr="005F019E" w14:paraId="5E8C6B93" w14:textId="77777777" w:rsidTr="00534619">
        <w:trPr>
          <w:trHeight w:val="288"/>
        </w:trPr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noWrap/>
          </w:tcPr>
          <w:p w14:paraId="72B807E1" w14:textId="77777777" w:rsidR="00111003" w:rsidRDefault="00111003" w:rsidP="001110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 w:rsidRPr="00534619">
              <w:rPr>
                <w:rFonts w:ascii="Times New Roman" w:hAnsi="Times New Roman" w:cs="Times New Roman"/>
                <w:sz w:val="22"/>
              </w:rPr>
              <w:t>henylacetaldehyd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noWrap/>
          </w:tcPr>
          <w:p w14:paraId="1913492A" w14:textId="77777777" w:rsidR="00111003" w:rsidRPr="005F019E" w:rsidRDefault="00111003" w:rsidP="001110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noWrap/>
          </w:tcPr>
          <w:p w14:paraId="13EA7EA4" w14:textId="77777777" w:rsidR="00111003" w:rsidRDefault="0062197D" w:rsidP="001110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26091DC4" w14:textId="77777777" w:rsidR="00111003" w:rsidRPr="005F019E" w:rsidRDefault="00111003" w:rsidP="001110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46C7A6EB" w14:textId="77777777" w:rsidR="00111003" w:rsidRDefault="0062197D" w:rsidP="001110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745B607B" w14:textId="77777777" w:rsidR="00111003" w:rsidRPr="005F019E" w:rsidRDefault="00111003" w:rsidP="001110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noWrap/>
          </w:tcPr>
          <w:p w14:paraId="70914A16" w14:textId="77777777" w:rsidR="00111003" w:rsidRDefault="0062197D" w:rsidP="001110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noWrap/>
          </w:tcPr>
          <w:p w14:paraId="10D4347E" w14:textId="77777777" w:rsidR="00111003" w:rsidRPr="005F019E" w:rsidRDefault="00111003" w:rsidP="001110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37EE7B0C" w14:textId="77777777" w:rsidR="00111003" w:rsidRDefault="0062197D" w:rsidP="001110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52F35AD1" w14:textId="77777777" w:rsidR="00111003" w:rsidRPr="005F019E" w:rsidRDefault="00111003" w:rsidP="001110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CEFED80" w14:textId="77777777" w:rsidR="00111003" w:rsidRPr="005F019E" w:rsidRDefault="0062197D" w:rsidP="001110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B771EB7" w14:textId="77777777" w:rsidR="00111003" w:rsidRPr="005F019E" w:rsidRDefault="00111003" w:rsidP="001110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23E23CCE" w14:textId="77777777" w:rsidR="00111003" w:rsidRPr="005F019E" w:rsidRDefault="0062197D" w:rsidP="001110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9437B16" w14:textId="77777777" w:rsidR="00111003" w:rsidRPr="005F019E" w:rsidRDefault="00111003" w:rsidP="001110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CD5C312" w14:textId="77777777" w:rsidR="00111003" w:rsidRPr="005F019E" w:rsidRDefault="0062197D" w:rsidP="001110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5FA97FB3" w14:textId="77777777" w:rsidR="00111003" w:rsidRPr="005F019E" w:rsidRDefault="00111003" w:rsidP="001110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0494E11B" w14:textId="77777777" w:rsidR="00111003" w:rsidRDefault="0062197D" w:rsidP="001110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5</w:t>
            </w:r>
          </w:p>
        </w:tc>
      </w:tr>
      <w:tr w:rsidR="006B6353" w:rsidRPr="005F019E" w14:paraId="20F79F44" w14:textId="77777777" w:rsidTr="002F56D9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</w:tcPr>
          <w:p w14:paraId="4C07CB08" w14:textId="77777777" w:rsidR="006B6353" w:rsidRDefault="006B6353" w:rsidP="006B635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bookmarkStart w:id="7" w:name="_Hlk36458886"/>
            <w:bookmarkEnd w:id="6"/>
            <w:r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6204C992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6CB5D3CE" w14:textId="77777777" w:rsidR="006B6353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68B8A03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23A5874" w14:textId="77777777" w:rsidR="006B6353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36018EF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8A9448B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0B7706C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860B699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14A03D8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823D66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7A5A48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AE64908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8C9FAE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D6C601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A76EE80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FA8920C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B6353" w:rsidRPr="005F019E" w14:paraId="46FF72D9" w14:textId="77777777" w:rsidTr="002F56D9">
        <w:trPr>
          <w:trHeight w:val="288"/>
        </w:trPr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noWrap/>
          </w:tcPr>
          <w:p w14:paraId="56A5C36D" w14:textId="77777777" w:rsidR="006B6353" w:rsidRDefault="006B6353" w:rsidP="006B635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Pentyl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but</w:t>
            </w:r>
            <w:r w:rsidR="00A94444">
              <w:rPr>
                <w:rFonts w:ascii="Times New Roman" w:hAnsi="Times New Roman" w:cs="Times New Roman"/>
                <w:sz w:val="22"/>
              </w:rPr>
              <w:t>yr</w:t>
            </w:r>
            <w:r>
              <w:rPr>
                <w:rFonts w:ascii="Times New Roman" w:hAnsi="Times New Roman" w:cs="Times New Roman"/>
                <w:sz w:val="22"/>
              </w:rPr>
              <w:t>ate+pheromon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noWrap/>
          </w:tcPr>
          <w:p w14:paraId="304710A1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noWrap/>
          </w:tcPr>
          <w:p w14:paraId="3155B6C6" w14:textId="77777777" w:rsidR="006B6353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40518BF1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1372775E" w14:textId="77777777" w:rsidR="006B6353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295A0A52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14:paraId="7E4AB5F7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0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14:paraId="1333BE31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43142236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5**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7671453C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27A03E8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DF4D7E3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450AFC00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172725A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E99C52E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5C2E516C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77F682A9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bookmarkEnd w:id="7"/>
      <w:tr w:rsidR="006B6353" w:rsidRPr="005F019E" w14:paraId="11684E6C" w14:textId="77777777" w:rsidTr="002F56D9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</w:tcPr>
          <w:p w14:paraId="50E5C693" w14:textId="77777777" w:rsidR="006B6353" w:rsidRDefault="006B6353" w:rsidP="006B635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19FFC3C8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040682FC" w14:textId="77777777" w:rsidR="006B6353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8DBC149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192C8C9" w14:textId="77777777" w:rsidR="006B6353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72DBADC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0665CDF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2058D6A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A0ECA09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469B3C2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21CFF4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337923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3BB2815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FD647A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0474A9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EFC5726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1A85240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B6353" w:rsidRPr="005F019E" w14:paraId="3DEB8A52" w14:textId="77777777" w:rsidTr="002F56D9">
        <w:trPr>
          <w:trHeight w:val="288"/>
        </w:trPr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noWrap/>
          </w:tcPr>
          <w:p w14:paraId="699551A9" w14:textId="77777777" w:rsidR="006B6353" w:rsidRDefault="006B6353" w:rsidP="006B635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34619">
              <w:rPr>
                <w:rFonts w:ascii="Times New Roman" w:hAnsi="Times New Roman" w:cs="Times New Roman"/>
                <w:sz w:val="22"/>
              </w:rPr>
              <w:t>(</w:t>
            </w:r>
            <w:r w:rsidRPr="00534619">
              <w:rPr>
                <w:rFonts w:ascii="Times New Roman" w:hAnsi="Times New Roman" w:cs="Times New Roman"/>
                <w:i/>
                <w:sz w:val="22"/>
              </w:rPr>
              <w:t>E</w:t>
            </w:r>
            <w:r w:rsidRPr="00534619">
              <w:rPr>
                <w:rFonts w:ascii="Times New Roman" w:hAnsi="Times New Roman" w:cs="Times New Roman"/>
                <w:sz w:val="22"/>
              </w:rPr>
              <w:t>)-</w:t>
            </w:r>
            <w:proofErr w:type="spellStart"/>
            <w:r w:rsidRPr="00534619">
              <w:rPr>
                <w:rFonts w:ascii="Times New Roman" w:hAnsi="Times New Roman" w:cs="Times New Roman"/>
                <w:i/>
                <w:sz w:val="22"/>
              </w:rPr>
              <w:t>ß</w:t>
            </w:r>
            <w:r w:rsidRPr="00534619">
              <w:rPr>
                <w:rFonts w:ascii="Times New Roman" w:hAnsi="Times New Roman" w:cs="Times New Roman"/>
                <w:sz w:val="22"/>
              </w:rPr>
              <w:t>-caryophyllene+pheromon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noWrap/>
          </w:tcPr>
          <w:p w14:paraId="206AA4BA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noWrap/>
          </w:tcPr>
          <w:p w14:paraId="363E2F5D" w14:textId="77777777" w:rsidR="006B6353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0AABDAAE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7DF0FB28" w14:textId="77777777" w:rsidR="006B6353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20E02558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14:paraId="52056587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14:paraId="3414CD9A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1D205375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7C2E600E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A27EDE7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8DE714A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58ACEA77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CABB51D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2500A3A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33A5341B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63CCABE6" w14:textId="77777777" w:rsidR="006B6353" w:rsidRPr="005F019E" w:rsidRDefault="006B6353" w:rsidP="006B6353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bookmarkEnd w:id="1"/>
    <w:bookmarkEnd w:id="3"/>
    <w:p w14:paraId="1026379F" w14:textId="32925FCD" w:rsidR="00A94444" w:rsidRPr="007C2CBC" w:rsidRDefault="00A94444" w:rsidP="00A94444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preference different from 50% are statistically significant at</w:t>
      </w:r>
      <w:bookmarkStart w:id="8" w:name="_Hlk89179031"/>
      <w:r>
        <w:rPr>
          <w:rFonts w:ascii="Times New Roman" w:hAnsi="Times New Roman" w:cs="Times New Roman"/>
          <w:sz w:val="18"/>
          <w:szCs w:val="18"/>
        </w:rPr>
        <w:t xml:space="preserve"> </w:t>
      </w:r>
      <w:bookmarkEnd w:id="8"/>
      <w:r>
        <w:rPr>
          <w:rFonts w:ascii="Times New Roman" w:hAnsi="Times New Roman" w:cs="Times New Roman"/>
          <w:sz w:val="18"/>
          <w:szCs w:val="18"/>
        </w:rPr>
        <w:t>* P&gt;0.05, ** P&gt;0.01 or *** P&gt;0.001</w:t>
      </w:r>
      <w:r w:rsidR="00A47C03">
        <w:rPr>
          <w:rFonts w:ascii="Times New Roman" w:hAnsi="Times New Roman" w:cs="Times New Roman"/>
          <w:sz w:val="18"/>
          <w:szCs w:val="18"/>
        </w:rPr>
        <w:t xml:space="preserve">. Near significant </w:t>
      </w:r>
      <w:r w:rsidR="00A47C03" w:rsidRPr="00A47C03">
        <w:rPr>
          <w:rFonts w:ascii="Times New Roman" w:hAnsi="Times New Roman" w:cs="Times New Roman"/>
          <w:sz w:val="18"/>
          <w:szCs w:val="18"/>
          <w:vertAlign w:val="superscript"/>
        </w:rPr>
        <w:t>#</w:t>
      </w:r>
      <w:r w:rsidR="00A47C03">
        <w:rPr>
          <w:rFonts w:ascii="Times New Roman" w:hAnsi="Times New Roman" w:cs="Times New Roman"/>
          <w:sz w:val="18"/>
          <w:szCs w:val="18"/>
        </w:rPr>
        <w:t xml:space="preserve"> P&gt;0.1</w:t>
      </w:r>
    </w:p>
    <w:p w14:paraId="25307B59" w14:textId="77777777" w:rsidR="007C2CBC" w:rsidRDefault="007C2CBC" w:rsidP="00504695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4FF8BBBB" w14:textId="77777777" w:rsidR="00264D6A" w:rsidRDefault="00264D6A" w:rsidP="00504695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1446C9D5" w14:textId="77777777" w:rsidR="00264D6A" w:rsidRDefault="00264D6A" w:rsidP="00504695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7AB99C22" w14:textId="77777777" w:rsidR="00264D6A" w:rsidRDefault="00264D6A" w:rsidP="00504695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3DA7C78D" w14:textId="09E383ED" w:rsidR="00264D6A" w:rsidRPr="00264D6A" w:rsidRDefault="00264D6A" w:rsidP="00504695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able </w:t>
      </w:r>
      <w:r w:rsidR="00901593">
        <w:rPr>
          <w:rFonts w:ascii="Times New Roman" w:hAnsi="Times New Roman" w:cs="Times New Roman"/>
          <w:sz w:val="22"/>
        </w:rPr>
        <w:t>S</w:t>
      </w:r>
      <w:r w:rsidR="009E2195">
        <w:rPr>
          <w:rFonts w:ascii="Times New Roman" w:hAnsi="Times New Roman" w:cs="Times New Roman"/>
          <w:sz w:val="22"/>
        </w:rPr>
        <w:t>5</w:t>
      </w:r>
      <w:r>
        <w:rPr>
          <w:rFonts w:ascii="Times New Roman" w:hAnsi="Times New Roman" w:cs="Times New Roman"/>
          <w:sz w:val="22"/>
        </w:rPr>
        <w:t>b</w:t>
      </w:r>
      <w:r w:rsidRPr="00E759F5"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 xml:space="preserve">Preference (%) of </w:t>
      </w:r>
      <w:r w:rsidRPr="005A331C">
        <w:rPr>
          <w:rFonts w:ascii="Times New Roman" w:hAnsi="Times New Roman" w:cs="Times New Roman"/>
          <w:i/>
          <w:sz w:val="22"/>
        </w:rPr>
        <w:t xml:space="preserve">L. </w:t>
      </w:r>
      <w:proofErr w:type="spellStart"/>
      <w:r w:rsidRPr="005A331C">
        <w:rPr>
          <w:rFonts w:ascii="Times New Roman" w:hAnsi="Times New Roman" w:cs="Times New Roman"/>
          <w:i/>
          <w:sz w:val="22"/>
        </w:rPr>
        <w:t>rugulipennis</w:t>
      </w:r>
      <w:proofErr w:type="spellEnd"/>
      <w:r>
        <w:rPr>
          <w:rFonts w:ascii="Times New Roman" w:hAnsi="Times New Roman" w:cs="Times New Roman"/>
          <w:sz w:val="22"/>
        </w:rPr>
        <w:t xml:space="preserve"> for synthetic compounds applied </w:t>
      </w:r>
      <w:r w:rsidR="0018081C">
        <w:rPr>
          <w:rFonts w:ascii="Times New Roman" w:hAnsi="Times New Roman" w:cs="Times New Roman"/>
          <w:sz w:val="22"/>
        </w:rPr>
        <w:t xml:space="preserve">in </w:t>
      </w:r>
      <w:r w:rsidR="00044001">
        <w:rPr>
          <w:rFonts w:ascii="Times New Roman" w:hAnsi="Times New Roman" w:cs="Times New Roman"/>
          <w:sz w:val="22"/>
        </w:rPr>
        <w:t>Kartell’s</w:t>
      </w:r>
      <w:r>
        <w:rPr>
          <w:rFonts w:ascii="Times New Roman" w:hAnsi="Times New Roman" w:cs="Times New Roman"/>
          <w:sz w:val="22"/>
        </w:rPr>
        <w:t xml:space="preserve"> in a Y-tube olfactome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5"/>
        <w:gridCol w:w="540"/>
        <w:gridCol w:w="791"/>
        <w:gridCol w:w="540"/>
        <w:gridCol w:w="791"/>
        <w:gridCol w:w="540"/>
        <w:gridCol w:w="791"/>
        <w:gridCol w:w="540"/>
        <w:gridCol w:w="791"/>
        <w:gridCol w:w="540"/>
        <w:gridCol w:w="791"/>
        <w:gridCol w:w="540"/>
        <w:gridCol w:w="791"/>
        <w:gridCol w:w="540"/>
        <w:gridCol w:w="791"/>
        <w:gridCol w:w="540"/>
        <w:gridCol w:w="791"/>
      </w:tblGrid>
      <w:tr w:rsidR="00264D6A" w:rsidRPr="00E759F5" w14:paraId="6356C690" w14:textId="77777777" w:rsidTr="007C6776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noWrap/>
            <w:vAlign w:val="bottom"/>
            <w:hideMark/>
          </w:tcPr>
          <w:p w14:paraId="689F4828" w14:textId="77777777" w:rsidR="00264D6A" w:rsidRPr="00E759F5" w:rsidRDefault="00264D6A" w:rsidP="007C677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  <w:p w14:paraId="41A021DD" w14:textId="77777777" w:rsidR="00264D6A" w:rsidRPr="00E759F5" w:rsidRDefault="00264D6A" w:rsidP="007C677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reatment</w:t>
            </w:r>
          </w:p>
        </w:tc>
        <w:tc>
          <w:tcPr>
            <w:tcW w:w="0" w:type="auto"/>
            <w:gridSpan w:val="4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  <w:noWrap/>
            <w:hideMark/>
          </w:tcPr>
          <w:p w14:paraId="373FF460" w14:textId="77777777" w:rsidR="00264D6A" w:rsidRDefault="006B2028" w:rsidP="007C677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2 mg</w:t>
            </w:r>
          </w:p>
        </w:tc>
        <w:tc>
          <w:tcPr>
            <w:tcW w:w="0" w:type="auto"/>
            <w:gridSpan w:val="4"/>
            <w:tcBorders>
              <w:top w:val="nil"/>
              <w:left w:val="single" w:sz="8" w:space="0" w:color="auto"/>
              <w:bottom w:val="single" w:sz="18" w:space="0" w:color="auto"/>
              <w:right w:val="single" w:sz="4" w:space="0" w:color="auto"/>
            </w:tcBorders>
          </w:tcPr>
          <w:p w14:paraId="2B8EDF97" w14:textId="77777777" w:rsidR="00264D6A" w:rsidRPr="00E759F5" w:rsidRDefault="006B2028" w:rsidP="007C677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10 mg</w:t>
            </w:r>
          </w:p>
        </w:tc>
        <w:tc>
          <w:tcPr>
            <w:tcW w:w="0" w:type="auto"/>
            <w:gridSpan w:val="4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14:paraId="23248018" w14:textId="77777777" w:rsidR="00264D6A" w:rsidRPr="00E759F5" w:rsidRDefault="006B2028" w:rsidP="007C677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20 mg</w:t>
            </w:r>
          </w:p>
        </w:tc>
        <w:tc>
          <w:tcPr>
            <w:tcW w:w="0" w:type="auto"/>
            <w:gridSpan w:val="3"/>
            <w:tcBorders>
              <w:top w:val="nil"/>
              <w:right w:val="nil"/>
            </w:tcBorders>
          </w:tcPr>
          <w:p w14:paraId="4A52E332" w14:textId="77777777" w:rsidR="00264D6A" w:rsidRPr="00E759F5" w:rsidRDefault="00264D6A" w:rsidP="007C677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              </w:t>
            </w:r>
            <w:r w:rsidR="006B2028">
              <w:rPr>
                <w:rFonts w:ascii="Times New Roman" w:hAnsi="Times New Roman" w:cs="Times New Roman"/>
                <w:bCs/>
                <w:sz w:val="22"/>
              </w:rPr>
              <w:t>50 mg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68E2E421" w14:textId="77777777" w:rsidR="00264D6A" w:rsidRDefault="00264D6A" w:rsidP="007C677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264D6A" w:rsidRPr="00E759F5" w14:paraId="0CFF1CCD" w14:textId="77777777" w:rsidTr="007C6776">
        <w:trPr>
          <w:trHeight w:val="28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noWrap/>
          </w:tcPr>
          <w:p w14:paraId="130C76D4" w14:textId="77777777" w:rsidR="00264D6A" w:rsidRPr="00E759F5" w:rsidRDefault="00264D6A" w:rsidP="007C677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</w:tcPr>
          <w:p w14:paraId="603767CC" w14:textId="77777777" w:rsidR="00264D6A" w:rsidRPr="005F019E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N♂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</w:tcPr>
          <w:p w14:paraId="4895F392" w14:textId="77777777" w:rsidR="00264D6A" w:rsidRPr="005F019E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oice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3BAE088C" w14:textId="77777777" w:rsidR="00264D6A" w:rsidRPr="005F019E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♀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1E8ABAE7" w14:textId="77777777" w:rsidR="00264D6A" w:rsidRPr="005F019E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oice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4B30F3CD" w14:textId="77777777" w:rsidR="00264D6A" w:rsidRPr="005F019E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N♂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</w:tcPr>
          <w:p w14:paraId="3005EF0B" w14:textId="77777777" w:rsidR="00264D6A" w:rsidRPr="005F019E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oice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</w:tcPr>
          <w:p w14:paraId="6EB03E3A" w14:textId="77777777" w:rsidR="00264D6A" w:rsidRPr="005F019E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♀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7A5030FA" w14:textId="77777777" w:rsidR="00264D6A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oic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7173D50A" w14:textId="77777777" w:rsidR="00264D6A" w:rsidRPr="005F019E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N♂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03C0C1F8" w14:textId="77777777" w:rsidR="00264D6A" w:rsidRPr="005F019E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oic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14DDF8C6" w14:textId="77777777" w:rsidR="00264D6A" w:rsidRPr="005F019E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♀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229D87D1" w14:textId="77777777" w:rsidR="00264D6A" w:rsidRPr="005F019E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choic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10702622" w14:textId="77777777" w:rsidR="00264D6A" w:rsidRPr="005F019E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N♂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3973AB96" w14:textId="77777777" w:rsidR="00264D6A" w:rsidRPr="005F019E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choic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258A6D0A" w14:textId="77777777" w:rsidR="00264D6A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♀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4A85E06A" w14:textId="77777777" w:rsidR="00264D6A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oice</w:t>
            </w:r>
          </w:p>
        </w:tc>
      </w:tr>
      <w:tr w:rsidR="00264D6A" w:rsidRPr="00E759F5" w14:paraId="1BC186D9" w14:textId="77777777" w:rsidTr="007C6776">
        <w:trPr>
          <w:trHeight w:val="288"/>
        </w:trPr>
        <w:tc>
          <w:tcPr>
            <w:tcW w:w="0" w:type="auto"/>
            <w:tcBorders>
              <w:left w:val="nil"/>
              <w:bottom w:val="nil"/>
              <w:right w:val="single" w:sz="8" w:space="0" w:color="auto"/>
            </w:tcBorders>
            <w:noWrap/>
          </w:tcPr>
          <w:p w14:paraId="3200933B" w14:textId="77777777" w:rsidR="00264D6A" w:rsidRPr="00E759F5" w:rsidRDefault="00264D6A" w:rsidP="007C677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0" w:type="auto"/>
            <w:tcBorders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5B1CFF18" w14:textId="77777777" w:rsidR="00264D6A" w:rsidRPr="005F019E" w:rsidRDefault="00044001" w:rsidP="007C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0" w:type="auto"/>
            <w:tcBorders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0273328F" w14:textId="77777777" w:rsidR="00264D6A" w:rsidRPr="005F019E" w:rsidRDefault="00044001" w:rsidP="007C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0" w:type="auto"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18674E93" w14:textId="77777777" w:rsidR="00264D6A" w:rsidRPr="005F019E" w:rsidRDefault="00044001" w:rsidP="007C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0" w:type="auto"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4E3E20D7" w14:textId="77777777" w:rsidR="00264D6A" w:rsidRPr="005F019E" w:rsidRDefault="00044001" w:rsidP="007C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0" w:type="auto"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407EB4DE" w14:textId="77777777" w:rsidR="00264D6A" w:rsidRPr="005F019E" w:rsidRDefault="00044001" w:rsidP="007C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0" w:type="auto"/>
            <w:tcBorders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57ED7D8B" w14:textId="77777777" w:rsidR="00264D6A" w:rsidRPr="005F019E" w:rsidRDefault="00044001" w:rsidP="007C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0" w:type="auto"/>
            <w:tcBorders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4CF60F9E" w14:textId="77777777" w:rsidR="00264D6A" w:rsidRPr="005F019E" w:rsidRDefault="00044001" w:rsidP="007C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0" w:type="auto"/>
            <w:tcBorders>
              <w:left w:val="single" w:sz="8" w:space="0" w:color="auto"/>
              <w:bottom w:val="nil"/>
              <w:right w:val="single" w:sz="4" w:space="0" w:color="auto"/>
            </w:tcBorders>
          </w:tcPr>
          <w:p w14:paraId="16C1FD3D" w14:textId="77777777" w:rsidR="00264D6A" w:rsidRPr="005F019E" w:rsidRDefault="00044001" w:rsidP="007C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1CC2A9" w14:textId="77777777" w:rsidR="00264D6A" w:rsidRPr="005F019E" w:rsidRDefault="00044001" w:rsidP="007C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0" w:type="auto"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09649B66" w14:textId="77777777" w:rsidR="00264D6A" w:rsidRPr="005F019E" w:rsidRDefault="00044001" w:rsidP="007C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AA4EE6" w14:textId="77777777" w:rsidR="00264D6A" w:rsidRPr="005F019E" w:rsidRDefault="00044001" w:rsidP="007C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A1CC42" w14:textId="77777777" w:rsidR="00264D6A" w:rsidRPr="005F019E" w:rsidRDefault="00044001" w:rsidP="007C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25DFCF" w14:textId="77777777" w:rsidR="00264D6A" w:rsidRPr="005F019E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07EE40" w14:textId="77777777" w:rsidR="00264D6A" w:rsidRPr="005F019E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4BF63A" w14:textId="77777777" w:rsidR="00264D6A" w:rsidRPr="005F019E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31D4E8" w14:textId="77777777" w:rsidR="00264D6A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64D6A" w:rsidRPr="00E759F5" w14:paraId="5A5C381F" w14:textId="77777777" w:rsidTr="007C677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</w:tcPr>
          <w:p w14:paraId="6A5F0002" w14:textId="77777777" w:rsidR="00264D6A" w:rsidRPr="00E759F5" w:rsidRDefault="006B2028" w:rsidP="007C677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-Phenyl ethano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</w:tcPr>
          <w:p w14:paraId="59902A03" w14:textId="77777777" w:rsidR="00264D6A" w:rsidRPr="005F019E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</w:tcPr>
          <w:p w14:paraId="0AA89467" w14:textId="77777777" w:rsidR="00264D6A" w:rsidRPr="005F019E" w:rsidRDefault="00044001" w:rsidP="007C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0051E8B2" w14:textId="77777777" w:rsidR="00264D6A" w:rsidRPr="005F019E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6158ADC2" w14:textId="77777777" w:rsidR="00264D6A" w:rsidRPr="005F019E" w:rsidRDefault="00044001" w:rsidP="007C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220ED50E" w14:textId="77777777" w:rsidR="00264D6A" w:rsidRPr="005F019E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</w:tcPr>
          <w:p w14:paraId="2E103954" w14:textId="77777777" w:rsidR="00264D6A" w:rsidRPr="005F019E" w:rsidRDefault="00044001" w:rsidP="007C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</w:tcPr>
          <w:p w14:paraId="3F740AAE" w14:textId="77777777" w:rsidR="00264D6A" w:rsidRPr="005F019E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1CA93C5" w14:textId="77777777" w:rsidR="00264D6A" w:rsidRPr="005F019E" w:rsidRDefault="00044001" w:rsidP="007C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3CF40" w14:textId="77777777" w:rsidR="00264D6A" w:rsidRPr="005F019E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48828631" w14:textId="77777777" w:rsidR="00264D6A" w:rsidRPr="005F019E" w:rsidRDefault="00044001" w:rsidP="007C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2EBA1" w14:textId="77777777" w:rsidR="00264D6A" w:rsidRPr="005F019E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6538F" w14:textId="77777777" w:rsidR="00264D6A" w:rsidRPr="005F019E" w:rsidRDefault="00044001" w:rsidP="007C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06724" w14:textId="77777777" w:rsidR="00264D6A" w:rsidRPr="005F019E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1DA3F" w14:textId="77777777" w:rsidR="00264D6A" w:rsidRPr="005F019E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E7AA0" w14:textId="77777777" w:rsidR="00264D6A" w:rsidRPr="005F019E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340DE" w14:textId="77777777" w:rsidR="00264D6A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64D6A" w:rsidRPr="00E759F5" w14:paraId="71D06D6D" w14:textId="77777777" w:rsidTr="007C6776">
        <w:trPr>
          <w:trHeight w:val="288"/>
        </w:trPr>
        <w:tc>
          <w:tcPr>
            <w:tcW w:w="0" w:type="auto"/>
            <w:tcBorders>
              <w:left w:val="nil"/>
              <w:bottom w:val="nil"/>
              <w:right w:val="single" w:sz="8" w:space="0" w:color="auto"/>
            </w:tcBorders>
            <w:noWrap/>
          </w:tcPr>
          <w:p w14:paraId="1EE1F54D" w14:textId="77777777" w:rsidR="00264D6A" w:rsidRPr="00E759F5" w:rsidRDefault="00264D6A" w:rsidP="007C677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0" w:type="auto"/>
            <w:tcBorders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5D8C3DFF" w14:textId="77777777" w:rsidR="00264D6A" w:rsidRPr="005F019E" w:rsidRDefault="00A72F90" w:rsidP="007C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0" w:type="auto"/>
            <w:tcBorders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68335439" w14:textId="77777777" w:rsidR="00264D6A" w:rsidRPr="00EF637C" w:rsidRDefault="001216CF" w:rsidP="007C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0" w:type="auto"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143300D3" w14:textId="77777777" w:rsidR="00264D6A" w:rsidRPr="005F019E" w:rsidRDefault="00A72F90" w:rsidP="007C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0" w:type="auto"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03B36AA2" w14:textId="77777777" w:rsidR="00264D6A" w:rsidRPr="005F019E" w:rsidRDefault="001216CF" w:rsidP="007C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0" w:type="auto"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150E8360" w14:textId="77777777" w:rsidR="00264D6A" w:rsidRPr="005F019E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68D2A807" w14:textId="77777777" w:rsidR="00264D6A" w:rsidRPr="005F019E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7485108C" w14:textId="77777777" w:rsidR="00264D6A" w:rsidRPr="005F019E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2FD8BC4D" w14:textId="77777777" w:rsidR="00264D6A" w:rsidRPr="005F019E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8BCB01D" w14:textId="77777777" w:rsidR="00264D6A" w:rsidRPr="005F019E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BD0FB7" w14:textId="77777777" w:rsidR="00264D6A" w:rsidRPr="005F019E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10CEC0" w14:textId="77777777" w:rsidR="00264D6A" w:rsidRPr="005F019E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0D86B79" w14:textId="77777777" w:rsidR="00264D6A" w:rsidRPr="005F019E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9FE4FC" w14:textId="77777777" w:rsidR="00264D6A" w:rsidRPr="005F019E" w:rsidRDefault="00A72F90" w:rsidP="007C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208432" w14:textId="77777777" w:rsidR="00264D6A" w:rsidRPr="005F019E" w:rsidRDefault="00A72F90" w:rsidP="007C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87C342C" w14:textId="77777777" w:rsidR="00264D6A" w:rsidRPr="005F019E" w:rsidRDefault="00A72F90" w:rsidP="007C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FEA7D29" w14:textId="77777777" w:rsidR="00264D6A" w:rsidRPr="005F019E" w:rsidRDefault="00A72F90" w:rsidP="007C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</w:t>
            </w:r>
          </w:p>
        </w:tc>
      </w:tr>
      <w:tr w:rsidR="00264D6A" w:rsidRPr="00E759F5" w14:paraId="22ACBB27" w14:textId="77777777" w:rsidTr="007C677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</w:tcPr>
          <w:p w14:paraId="6402DF23" w14:textId="77777777" w:rsidR="00264D6A" w:rsidRDefault="006B2028" w:rsidP="007C677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,4-Dimethoxybenzene</w:t>
            </w:r>
            <w:r w:rsidRPr="006B2028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</w:tcPr>
          <w:p w14:paraId="5D373B52" w14:textId="77777777" w:rsidR="00264D6A" w:rsidRPr="005F019E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</w:tcPr>
          <w:p w14:paraId="2AEBB16D" w14:textId="77777777" w:rsidR="00264D6A" w:rsidRPr="00EF637C" w:rsidRDefault="001216CF" w:rsidP="007C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2F026702" w14:textId="77777777" w:rsidR="00264D6A" w:rsidRPr="005F019E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0A368B5A" w14:textId="77777777" w:rsidR="00264D6A" w:rsidRPr="005F019E" w:rsidRDefault="001216CF" w:rsidP="007C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698CA414" w14:textId="77777777" w:rsidR="00264D6A" w:rsidRPr="005F019E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</w:tcPr>
          <w:p w14:paraId="537F8FCC" w14:textId="77777777" w:rsidR="00264D6A" w:rsidRPr="005F019E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</w:tcPr>
          <w:p w14:paraId="5FBC5A9A" w14:textId="77777777" w:rsidR="00264D6A" w:rsidRPr="005F019E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57ECA973" w14:textId="77777777" w:rsidR="00264D6A" w:rsidRPr="005F019E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D2D8303" w14:textId="77777777" w:rsidR="00264D6A" w:rsidRPr="005F019E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7C296" w14:textId="77777777" w:rsidR="00264D6A" w:rsidRPr="005F019E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0CCAF" w14:textId="77777777" w:rsidR="00264D6A" w:rsidRPr="005F019E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9792766" w14:textId="77777777" w:rsidR="00264D6A" w:rsidRPr="005F019E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93505" w14:textId="77777777" w:rsidR="00264D6A" w:rsidRPr="005F019E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3C6CD" w14:textId="77777777" w:rsidR="00264D6A" w:rsidRPr="005F019E" w:rsidRDefault="00A72F90" w:rsidP="007C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E0E72F9" w14:textId="77777777" w:rsidR="00264D6A" w:rsidRPr="005F019E" w:rsidRDefault="00264D6A" w:rsidP="007C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B5DA5C2" w14:textId="77777777" w:rsidR="00264D6A" w:rsidRPr="005F019E" w:rsidRDefault="00A72F90" w:rsidP="007C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9*</w:t>
            </w:r>
          </w:p>
        </w:tc>
      </w:tr>
    </w:tbl>
    <w:p w14:paraId="57947912" w14:textId="77777777" w:rsidR="00264D6A" w:rsidRPr="007C2CBC" w:rsidRDefault="006B2028" w:rsidP="00504695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# amounts lower than 2 mg (0.1 and 1 mg) and higher than 50 mg (100 and 200 mg) were tested (not shown) but no significant attraction was found</w:t>
      </w:r>
    </w:p>
    <w:sectPr w:rsidR="00264D6A" w:rsidRPr="007C2CBC" w:rsidSect="00621829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E0B6E5F"/>
    <w:multiLevelType w:val="hybridMultilevel"/>
    <w:tmpl w:val="6916D7EA"/>
    <w:lvl w:ilvl="0" w:tplc="4F54D022">
      <w:start w:val="2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730B37"/>
    <w:multiLevelType w:val="hybridMultilevel"/>
    <w:tmpl w:val="94004554"/>
    <w:lvl w:ilvl="0" w:tplc="829402B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46D"/>
    <w:rsid w:val="0001119D"/>
    <w:rsid w:val="0002572A"/>
    <w:rsid w:val="0002655F"/>
    <w:rsid w:val="00027B12"/>
    <w:rsid w:val="00044001"/>
    <w:rsid w:val="00090A17"/>
    <w:rsid w:val="00091310"/>
    <w:rsid w:val="000A518C"/>
    <w:rsid w:val="000C226B"/>
    <w:rsid w:val="000C2BA3"/>
    <w:rsid w:val="000E76AF"/>
    <w:rsid w:val="00111003"/>
    <w:rsid w:val="001216CF"/>
    <w:rsid w:val="001561C9"/>
    <w:rsid w:val="0015719F"/>
    <w:rsid w:val="0018081C"/>
    <w:rsid w:val="00264D6A"/>
    <w:rsid w:val="0028464B"/>
    <w:rsid w:val="002F1A44"/>
    <w:rsid w:val="00344CE4"/>
    <w:rsid w:val="00361C05"/>
    <w:rsid w:val="00364135"/>
    <w:rsid w:val="003667AC"/>
    <w:rsid w:val="003C37DE"/>
    <w:rsid w:val="003E3B39"/>
    <w:rsid w:val="00424D1F"/>
    <w:rsid w:val="00434C5A"/>
    <w:rsid w:val="00504695"/>
    <w:rsid w:val="005130AB"/>
    <w:rsid w:val="00534619"/>
    <w:rsid w:val="005A331C"/>
    <w:rsid w:val="005B673C"/>
    <w:rsid w:val="005F019E"/>
    <w:rsid w:val="00621829"/>
    <w:rsid w:val="0062197D"/>
    <w:rsid w:val="00643B1F"/>
    <w:rsid w:val="00667FCE"/>
    <w:rsid w:val="006B2028"/>
    <w:rsid w:val="006B6353"/>
    <w:rsid w:val="006E6C7C"/>
    <w:rsid w:val="006F4726"/>
    <w:rsid w:val="00704C77"/>
    <w:rsid w:val="0071418F"/>
    <w:rsid w:val="007305BC"/>
    <w:rsid w:val="0079446B"/>
    <w:rsid w:val="007A0272"/>
    <w:rsid w:val="007B7F11"/>
    <w:rsid w:val="007C2CBC"/>
    <w:rsid w:val="007D446D"/>
    <w:rsid w:val="007F52A2"/>
    <w:rsid w:val="008537F6"/>
    <w:rsid w:val="008775A8"/>
    <w:rsid w:val="00887664"/>
    <w:rsid w:val="00901593"/>
    <w:rsid w:val="00901CC6"/>
    <w:rsid w:val="00906086"/>
    <w:rsid w:val="009521E9"/>
    <w:rsid w:val="00973F83"/>
    <w:rsid w:val="00983E60"/>
    <w:rsid w:val="009C4491"/>
    <w:rsid w:val="009C6E29"/>
    <w:rsid w:val="009E2195"/>
    <w:rsid w:val="00A048EA"/>
    <w:rsid w:val="00A127E8"/>
    <w:rsid w:val="00A47C03"/>
    <w:rsid w:val="00A53941"/>
    <w:rsid w:val="00A72F90"/>
    <w:rsid w:val="00A94444"/>
    <w:rsid w:val="00AE0D92"/>
    <w:rsid w:val="00AE6456"/>
    <w:rsid w:val="00B61338"/>
    <w:rsid w:val="00BB2012"/>
    <w:rsid w:val="00C640B3"/>
    <w:rsid w:val="00D454F6"/>
    <w:rsid w:val="00D60AB6"/>
    <w:rsid w:val="00D8272B"/>
    <w:rsid w:val="00E073FA"/>
    <w:rsid w:val="00E759F5"/>
    <w:rsid w:val="00EB2F1B"/>
    <w:rsid w:val="00EF637C"/>
    <w:rsid w:val="00F12F38"/>
    <w:rsid w:val="00F76E8F"/>
    <w:rsid w:val="00F81F69"/>
    <w:rsid w:val="00F93EFD"/>
    <w:rsid w:val="00FE6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8F9B8"/>
  <w15:chartTrackingRefBased/>
  <w15:docId w15:val="{85540073-8518-46DB-A9CF-600E3A980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D446D"/>
  </w:style>
  <w:style w:type="table" w:styleId="TableGrid">
    <w:name w:val="Table Grid"/>
    <w:basedOn w:val="TableNormal"/>
    <w:uiPriority w:val="59"/>
    <w:rsid w:val="007D44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F019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52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2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779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2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, Rob van</dc:creator>
  <cp:keywords/>
  <dc:description/>
  <cp:lastModifiedBy>Tol, Rob van</cp:lastModifiedBy>
  <cp:revision>2</cp:revision>
  <dcterms:created xsi:type="dcterms:W3CDTF">2021-11-30T14:38:00Z</dcterms:created>
  <dcterms:modified xsi:type="dcterms:W3CDTF">2021-11-30T14:38:00Z</dcterms:modified>
</cp:coreProperties>
</file>